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97037C" w14:textId="67A73629" w:rsidR="00D43DD4" w:rsidRPr="005175AD" w:rsidRDefault="005175AD" w:rsidP="005175AD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5175AD"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 w14:paraId="14D5BC6E" w14:textId="66AA9343" w:rsidR="005175AD" w:rsidRPr="005175AD" w:rsidRDefault="005175AD" w:rsidP="005175AD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175AD">
        <w:rPr>
          <w:rFonts w:ascii="Times New Roman" w:hAnsi="Times New Roman" w:cs="Times New Roman"/>
          <w:b/>
          <w:sz w:val="28"/>
          <w:szCs w:val="28"/>
        </w:rPr>
        <w:t>for</w:t>
      </w:r>
    </w:p>
    <w:p w14:paraId="41E99B7C" w14:textId="77777777" w:rsidR="007B613F" w:rsidRPr="007C35C3" w:rsidRDefault="007B613F" w:rsidP="007B613F">
      <w:pPr>
        <w:pStyle w:val="Heading1"/>
        <w:ind w:firstLine="0"/>
        <w:jc w:val="center"/>
        <w:rPr>
          <w:sz w:val="28"/>
          <w:szCs w:val="28"/>
        </w:rPr>
      </w:pPr>
      <w:r>
        <w:rPr>
          <w:rFonts w:eastAsiaTheme="minorEastAsia"/>
          <w:sz w:val="28"/>
          <w:szCs w:val="28"/>
          <w:lang w:eastAsia="zh-CN"/>
        </w:rPr>
        <w:t xml:space="preserve">Discovery and engineering of </w:t>
      </w:r>
      <w:r w:rsidRPr="007C35C3">
        <w:rPr>
          <w:sz w:val="28"/>
          <w:szCs w:val="28"/>
        </w:rPr>
        <w:t xml:space="preserve">an endophytic </w:t>
      </w:r>
      <w:r w:rsidRPr="007C35C3">
        <w:rPr>
          <w:i/>
          <w:sz w:val="28"/>
          <w:szCs w:val="28"/>
        </w:rPr>
        <w:t>Pseudomonas</w:t>
      </w:r>
      <w:r w:rsidRPr="007C35C3">
        <w:rPr>
          <w:sz w:val="28"/>
          <w:szCs w:val="28"/>
        </w:rPr>
        <w:t xml:space="preserve"> strain from </w:t>
      </w:r>
      <w:r w:rsidRPr="007C35C3">
        <w:rPr>
          <w:i/>
          <w:sz w:val="28"/>
          <w:szCs w:val="28"/>
        </w:rPr>
        <w:t>Taxus chinensis</w:t>
      </w:r>
      <w:r w:rsidRPr="00B00FB2">
        <w:rPr>
          <w:sz w:val="28"/>
          <w:szCs w:val="28"/>
        </w:rPr>
        <w:t xml:space="preserve"> </w:t>
      </w:r>
      <w:r>
        <w:rPr>
          <w:sz w:val="28"/>
          <w:szCs w:val="28"/>
        </w:rPr>
        <w:t xml:space="preserve">for efficient production of </w:t>
      </w:r>
      <w:r w:rsidRPr="007C35C3">
        <w:rPr>
          <w:sz w:val="28"/>
          <w:szCs w:val="28"/>
        </w:rPr>
        <w:t>zeaxanthin diglucoside</w:t>
      </w:r>
    </w:p>
    <w:p w14:paraId="39FEC36E" w14:textId="77777777" w:rsidR="007B613F" w:rsidRPr="007C35C3" w:rsidRDefault="007B613F" w:rsidP="007B613F"/>
    <w:p w14:paraId="7D9C3590" w14:textId="77777777" w:rsidR="007B613F" w:rsidRPr="00E3073F" w:rsidRDefault="007B613F" w:rsidP="007B613F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E3073F">
        <w:rPr>
          <w:rFonts w:ascii="Times New Roman" w:hAnsi="Times New Roman" w:cs="Times New Roman"/>
          <w:sz w:val="24"/>
          <w:szCs w:val="24"/>
        </w:rPr>
        <w:t>Ozkan Fidan</w:t>
      </w:r>
      <w:r w:rsidRPr="00E3073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3073F">
        <w:rPr>
          <w:rFonts w:ascii="Times New Roman" w:hAnsi="Times New Roman" w:cs="Times New Roman"/>
          <w:sz w:val="24"/>
          <w:szCs w:val="24"/>
        </w:rPr>
        <w:t xml:space="preserve"> and Jixun Zhan</w:t>
      </w:r>
      <w:r w:rsidRPr="00E3073F">
        <w:rPr>
          <w:rFonts w:ascii="Times New Roman" w:hAnsi="Times New Roman" w:cs="Times New Roman"/>
          <w:sz w:val="24"/>
          <w:szCs w:val="24"/>
          <w:vertAlign w:val="superscript"/>
        </w:rPr>
        <w:t>1,2*</w:t>
      </w:r>
    </w:p>
    <w:p w14:paraId="6CBFD703" w14:textId="77777777" w:rsidR="007B613F" w:rsidRPr="007C35C3" w:rsidRDefault="007B613F" w:rsidP="007B613F">
      <w:pPr>
        <w:jc w:val="center"/>
      </w:pPr>
    </w:p>
    <w:p w14:paraId="16A8781E" w14:textId="77777777" w:rsidR="007B613F" w:rsidRPr="007B613F" w:rsidRDefault="007B613F" w:rsidP="007B61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613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B613F">
        <w:rPr>
          <w:rFonts w:ascii="Times New Roman" w:hAnsi="Times New Roman" w:cs="Times New Roman"/>
          <w:sz w:val="24"/>
          <w:szCs w:val="24"/>
        </w:rPr>
        <w:t xml:space="preserve"> Department of Biological Engineering, Utah State University, 4105 Old Main Hill, Logan, UT 84322-4105, USA</w:t>
      </w:r>
    </w:p>
    <w:p w14:paraId="5814CB46" w14:textId="77777777" w:rsidR="007B613F" w:rsidRPr="007B613F" w:rsidRDefault="007B613F" w:rsidP="007B61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613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E6CC9">
        <w:rPr>
          <w:rFonts w:ascii="Times New Roman" w:hAnsi="Times New Roman" w:cs="Times New Roman"/>
          <w:sz w:val="24"/>
          <w:szCs w:val="24"/>
        </w:rPr>
        <w:t xml:space="preserve"> </w:t>
      </w:r>
      <w:r w:rsidRPr="007B613F">
        <w:rPr>
          <w:rFonts w:ascii="Times New Roman" w:hAnsi="Times New Roman" w:cs="Times New Roman"/>
          <w:sz w:val="24"/>
          <w:szCs w:val="24"/>
        </w:rPr>
        <w:t xml:space="preserve">TCM and Ethnomedicine Innovation &amp; Development Laboratory, School of Pharmacy, Hunan University of Chinese Medicine, Changsha, Hunan 410208, </w:t>
      </w:r>
      <w:r w:rsidRPr="007B613F">
        <w:rPr>
          <w:rStyle w:val="country"/>
          <w:rFonts w:ascii="Times New Roman" w:hAnsi="Times New Roman" w:cs="Times New Roman"/>
          <w:sz w:val="24"/>
          <w:szCs w:val="24"/>
        </w:rPr>
        <w:t>China</w:t>
      </w:r>
      <w:r w:rsidRPr="007B613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0C714FF" w14:textId="77777777" w:rsidR="007B613F" w:rsidRPr="007B613F" w:rsidRDefault="007B613F" w:rsidP="007B61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6B457F" w14:textId="607D48EF" w:rsidR="00F42C41" w:rsidRPr="007B613F" w:rsidRDefault="007B613F" w:rsidP="007B61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613F">
        <w:rPr>
          <w:rFonts w:ascii="Times New Roman" w:hAnsi="Times New Roman" w:cs="Times New Roman"/>
          <w:b/>
          <w:sz w:val="24"/>
          <w:szCs w:val="24"/>
        </w:rPr>
        <w:t xml:space="preserve">Correspondence: </w:t>
      </w:r>
      <w:hyperlink r:id="rId7" w:history="1">
        <w:r w:rsidRPr="007B613F">
          <w:rPr>
            <w:rStyle w:val="Hyperlink"/>
            <w:rFonts w:ascii="Times New Roman" w:hAnsi="Times New Roman" w:cs="Times New Roman"/>
            <w:sz w:val="24"/>
            <w:szCs w:val="24"/>
          </w:rPr>
          <w:t>jixun.zhan@usu.edu</w:t>
        </w:r>
      </w:hyperlink>
    </w:p>
    <w:p w14:paraId="7B4A5B35" w14:textId="77777777" w:rsidR="0086455A" w:rsidRDefault="0086455A" w:rsidP="0086455A">
      <w:pPr>
        <w:autoSpaceDE w:val="0"/>
        <w:autoSpaceDN w:val="0"/>
        <w:adjustRightInd w:val="0"/>
        <w:snapToGrid w:val="0"/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0AE4513" w14:textId="77777777" w:rsidR="0086455A" w:rsidRDefault="0086455A" w:rsidP="0086455A">
      <w:pPr>
        <w:autoSpaceDE w:val="0"/>
        <w:autoSpaceDN w:val="0"/>
        <w:adjustRightInd w:val="0"/>
        <w:snapToGrid w:val="0"/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B9DA383" w14:textId="77777777" w:rsidR="0086455A" w:rsidRDefault="0086455A" w:rsidP="0086455A">
      <w:pPr>
        <w:autoSpaceDE w:val="0"/>
        <w:autoSpaceDN w:val="0"/>
        <w:adjustRightInd w:val="0"/>
        <w:snapToGrid w:val="0"/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FD8F356" w14:textId="77777777" w:rsidR="0086455A" w:rsidRDefault="0086455A" w:rsidP="0086455A">
      <w:pPr>
        <w:autoSpaceDE w:val="0"/>
        <w:autoSpaceDN w:val="0"/>
        <w:adjustRightInd w:val="0"/>
        <w:snapToGrid w:val="0"/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1F04A04" w14:textId="77777777" w:rsidR="0086455A" w:rsidRDefault="0086455A" w:rsidP="0086455A">
      <w:pPr>
        <w:autoSpaceDE w:val="0"/>
        <w:autoSpaceDN w:val="0"/>
        <w:adjustRightInd w:val="0"/>
        <w:snapToGrid w:val="0"/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C17E3C5" w14:textId="77777777" w:rsidR="0086455A" w:rsidRDefault="0086455A" w:rsidP="0086455A">
      <w:pPr>
        <w:autoSpaceDE w:val="0"/>
        <w:autoSpaceDN w:val="0"/>
        <w:adjustRightInd w:val="0"/>
        <w:snapToGrid w:val="0"/>
        <w:spacing w:before="100" w:beforeAutospacing="1" w:after="100" w:afterAutospacing="1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25645AF" w14:textId="3B399BB9" w:rsidR="0086455A" w:rsidRPr="00EB30D0" w:rsidRDefault="0086455A" w:rsidP="0086455A">
      <w:pPr>
        <w:autoSpaceDE w:val="0"/>
        <w:autoSpaceDN w:val="0"/>
        <w:adjustRightInd w:val="0"/>
        <w:snapToGrid w:val="0"/>
        <w:spacing w:before="100" w:beforeAutospacing="1" w:after="100" w:afterAutospacing="1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B30D0">
        <w:rPr>
          <w:rFonts w:ascii="Times New Roman" w:hAnsi="Times New Roman" w:cs="Times New Roman"/>
          <w:b/>
          <w:sz w:val="24"/>
          <w:szCs w:val="24"/>
        </w:rPr>
        <w:t>Table S1.</w:t>
      </w:r>
      <w:r w:rsidRPr="00EB30D0">
        <w:rPr>
          <w:rFonts w:ascii="Times New Roman" w:hAnsi="Times New Roman" w:cs="Times New Roman"/>
          <w:sz w:val="24"/>
          <w:szCs w:val="24"/>
        </w:rPr>
        <w:t xml:space="preserve"> Recipes of the media used in this study.</w:t>
      </w:r>
    </w:p>
    <w:tbl>
      <w:tblPr>
        <w:tblW w:w="85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0"/>
        <w:gridCol w:w="700"/>
        <w:gridCol w:w="900"/>
        <w:gridCol w:w="720"/>
        <w:gridCol w:w="720"/>
        <w:gridCol w:w="640"/>
        <w:gridCol w:w="900"/>
        <w:gridCol w:w="1420"/>
      </w:tblGrid>
      <w:tr w:rsidR="0086455A" w:rsidRPr="00EB30D0" w14:paraId="1F9FDDC5" w14:textId="77777777" w:rsidTr="00AB4D39">
        <w:trPr>
          <w:trHeight w:val="315"/>
        </w:trPr>
        <w:tc>
          <w:tcPr>
            <w:tcW w:w="254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2BC3FFC" w14:textId="77777777" w:rsidR="0086455A" w:rsidRPr="00EB30D0" w:rsidRDefault="0086455A" w:rsidP="00AB4D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AEF98AA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tr-TR" w:eastAsia="en-US"/>
              </w:rPr>
              <w:t>L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4C07DD0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tr-TR" w:eastAsia="en-US"/>
              </w:rPr>
              <w:t>SOB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7A7560D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tr-TR" w:eastAsia="en-US"/>
              </w:rPr>
              <w:t>SO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9D011F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tr-TR" w:eastAsia="en-US"/>
              </w:rPr>
              <w:t>2xYT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740D848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tr-TR" w:eastAsia="en-US"/>
              </w:rPr>
              <w:t>T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B609B6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tr-TR" w:eastAsia="en-US"/>
              </w:rPr>
              <w:t>2xTB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B9F76DE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tr-TR" w:eastAsia="en-US"/>
              </w:rPr>
              <w:t>Superbroth</w:t>
            </w:r>
          </w:p>
        </w:tc>
      </w:tr>
      <w:tr w:rsidR="0086455A" w:rsidRPr="00EB30D0" w14:paraId="4C0CE09B" w14:textId="77777777" w:rsidTr="00AB4D39">
        <w:trPr>
          <w:trHeight w:val="315"/>
        </w:trPr>
        <w:tc>
          <w:tcPr>
            <w:tcW w:w="2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30B8E1B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Tyrptone (g/L)</w:t>
            </w:r>
          </w:p>
        </w:tc>
        <w:tc>
          <w:tcPr>
            <w:tcW w:w="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D577CD8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1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05D5EE9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20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0ECE9C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20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81918D5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16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DA54E8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12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F82497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24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1A0ACAB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32</w:t>
            </w:r>
          </w:p>
        </w:tc>
      </w:tr>
      <w:tr w:rsidR="0086455A" w:rsidRPr="00EB30D0" w14:paraId="66DEBA2B" w14:textId="77777777" w:rsidTr="00AB4D39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1174E6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Yeast extract (g/L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BE662F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862EF9F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68F525E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357D569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BA3013F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773C180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ED32FD4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20</w:t>
            </w:r>
          </w:p>
        </w:tc>
      </w:tr>
      <w:tr w:rsidR="0086455A" w:rsidRPr="00EB30D0" w14:paraId="7A6EBD3F" w14:textId="77777777" w:rsidTr="00AB4D39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9901E1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NaCl (g/L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DE9CAB0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D119363" w14:textId="65BD4656" w:rsidR="0086455A" w:rsidRPr="00EB30D0" w:rsidRDefault="0086455A" w:rsidP="00742E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0</w:t>
            </w:r>
            <w:r w:rsidR="00742E4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.</w:t>
            </w: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6500173" w14:textId="2D94C1E8" w:rsidR="0086455A" w:rsidRPr="00EB30D0" w:rsidRDefault="0086455A" w:rsidP="00742E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0</w:t>
            </w:r>
            <w:r w:rsidR="00742E4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.</w:t>
            </w: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654735F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0DAA7C6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6353D7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0940AC9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5</w:t>
            </w:r>
          </w:p>
        </w:tc>
      </w:tr>
      <w:tr w:rsidR="0086455A" w:rsidRPr="00EB30D0" w14:paraId="1FAE12B9" w14:textId="77777777" w:rsidTr="00AB4D39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55F2063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Glycerol (ml/L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D6A2B3E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D09A29E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5B070F9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CEAD7AC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860CBD0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4779474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86C7DB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-</w:t>
            </w:r>
          </w:p>
        </w:tc>
      </w:tr>
      <w:tr w:rsidR="0086455A" w:rsidRPr="00EB30D0" w14:paraId="1429E5EF" w14:textId="77777777" w:rsidTr="00AB4D39">
        <w:trPr>
          <w:trHeight w:val="111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41107EA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Phosphate buffer         (0.17 M KH</w:t>
            </w: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  <w:lang w:val="tr-TR" w:eastAsia="en-US"/>
              </w:rPr>
              <w:t>2</w:t>
            </w: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PO</w:t>
            </w: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  <w:lang w:val="tr-TR" w:eastAsia="en-US"/>
              </w:rPr>
              <w:t>4</w:t>
            </w: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,       0.72 M K</w:t>
            </w: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  <w:lang w:val="tr-TR" w:eastAsia="en-US"/>
              </w:rPr>
              <w:t>2</w:t>
            </w: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HPO</w:t>
            </w: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  <w:lang w:val="tr-TR" w:eastAsia="en-US"/>
              </w:rPr>
              <w:t>4</w:t>
            </w: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) (ml/L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C698B80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8199222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807D3A7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F4F9B70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C0AF57F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B78F2DB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1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A09C726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-</w:t>
            </w:r>
          </w:p>
        </w:tc>
      </w:tr>
      <w:tr w:rsidR="0086455A" w:rsidRPr="00EB30D0" w14:paraId="62FC0C4D" w14:textId="77777777" w:rsidTr="00AB4D39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666AF3C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KCl (g/L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C5D471F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7E3E30" w14:textId="54748BA2" w:rsidR="0086455A" w:rsidRPr="00EB30D0" w:rsidRDefault="0086455A" w:rsidP="00742E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1</w:t>
            </w:r>
            <w:r w:rsidR="00742E4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.</w:t>
            </w: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3248DAE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1,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C5C28AC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6912DDE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998040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DDA18F3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-</w:t>
            </w:r>
          </w:p>
        </w:tc>
      </w:tr>
      <w:tr w:rsidR="0086455A" w:rsidRPr="00EB30D0" w14:paraId="0C58684F" w14:textId="77777777" w:rsidTr="00AB4D39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A70C0B5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MgCl</w:t>
            </w: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  <w:lang w:val="tr-TR" w:eastAsia="en-US"/>
              </w:rPr>
              <w:t>2</w:t>
            </w: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 xml:space="preserve"> (g/L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9DDEAE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D74AE07" w14:textId="79C3AE7F" w:rsidR="0086455A" w:rsidRPr="00EB30D0" w:rsidRDefault="0086455A" w:rsidP="00742E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0</w:t>
            </w:r>
            <w:r w:rsidR="00742E4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.</w:t>
            </w: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44FCD6" w14:textId="5EA878EF" w:rsidR="0086455A" w:rsidRPr="00EB30D0" w:rsidRDefault="0086455A" w:rsidP="00742E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0</w:t>
            </w:r>
            <w:r w:rsidR="00742E4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.</w:t>
            </w: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A483B9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F5E0BDA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5F97426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DE9C5DB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-</w:t>
            </w:r>
          </w:p>
        </w:tc>
      </w:tr>
      <w:tr w:rsidR="0086455A" w:rsidRPr="00EB30D0" w14:paraId="61715704" w14:textId="77777777" w:rsidTr="00AB4D39">
        <w:trPr>
          <w:trHeight w:val="315"/>
        </w:trPr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6A65B04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MgSO</w:t>
            </w: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position w:val="-6"/>
                <w:sz w:val="24"/>
                <w:szCs w:val="24"/>
                <w:vertAlign w:val="subscript"/>
                <w:lang w:val="tr-TR" w:eastAsia="en-US"/>
              </w:rPr>
              <w:t>4</w:t>
            </w: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 xml:space="preserve"> (g/L)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6FE8AC3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E1E1A4F" w14:textId="1F8E8E18" w:rsidR="0086455A" w:rsidRPr="00EB30D0" w:rsidRDefault="0086455A" w:rsidP="00742E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1</w:t>
            </w:r>
            <w:r w:rsidR="00742E4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.</w:t>
            </w: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E3F668" w14:textId="0FC58EE6" w:rsidR="0086455A" w:rsidRPr="00EB30D0" w:rsidRDefault="0086455A" w:rsidP="00742E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1</w:t>
            </w:r>
            <w:r w:rsidR="00742E4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.</w:t>
            </w: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B70C5FA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067EBA0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DC730DD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DAA8307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-</w:t>
            </w:r>
          </w:p>
        </w:tc>
      </w:tr>
      <w:tr w:rsidR="0086455A" w:rsidRPr="00EB30D0" w14:paraId="2C17CA1E" w14:textId="77777777" w:rsidTr="00AB4D39">
        <w:trPr>
          <w:trHeight w:val="315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4242C7D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Glucose (g/L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ACB90CE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E7ED6B3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2FF5CC8" w14:textId="1640C4CF" w:rsidR="0086455A" w:rsidRPr="00EB30D0" w:rsidRDefault="0086455A" w:rsidP="00742E4C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3</w:t>
            </w:r>
            <w:r w:rsidR="00742E4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.</w:t>
            </w: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99730A2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83197BB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196DBD1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37BB692" w14:textId="77777777" w:rsidR="0086455A" w:rsidRPr="00EB30D0" w:rsidRDefault="0086455A" w:rsidP="00AB4D39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tr-TR" w:eastAsia="en-US"/>
              </w:rPr>
              <w:t>-</w:t>
            </w:r>
          </w:p>
        </w:tc>
      </w:tr>
    </w:tbl>
    <w:p w14:paraId="27B1BAE4" w14:textId="77777777" w:rsidR="0086455A" w:rsidRDefault="0086455A" w:rsidP="0086455A">
      <w:pPr>
        <w:autoSpaceDE w:val="0"/>
        <w:autoSpaceDN w:val="0"/>
        <w:adjustRightInd w:val="0"/>
        <w:snapToGrid w:val="0"/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85B7612" w14:textId="77777777" w:rsidR="0086455A" w:rsidRDefault="0086455A" w:rsidP="0086455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CB7AF60" w14:textId="77777777" w:rsidR="0086455A" w:rsidRDefault="0086455A" w:rsidP="0086455A">
      <w:pPr>
        <w:autoSpaceDE w:val="0"/>
        <w:autoSpaceDN w:val="0"/>
        <w:adjustRightInd w:val="0"/>
        <w:snapToGrid w:val="0"/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7CD880D" w14:textId="79F9BC3F" w:rsidR="0086455A" w:rsidRPr="00EB30D0" w:rsidRDefault="0086455A" w:rsidP="0086455A">
      <w:pPr>
        <w:autoSpaceDE w:val="0"/>
        <w:autoSpaceDN w:val="0"/>
        <w:adjustRightInd w:val="0"/>
        <w:snapToGrid w:val="0"/>
        <w:spacing w:before="100" w:beforeAutospacing="1" w:after="100" w:afterAutospacing="1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B30D0">
        <w:rPr>
          <w:rFonts w:ascii="Times New Roman" w:hAnsi="Times New Roman" w:cs="Times New Roman"/>
          <w:b/>
          <w:sz w:val="24"/>
          <w:szCs w:val="24"/>
        </w:rPr>
        <w:t>Table S2.</w:t>
      </w:r>
      <w:r w:rsidRPr="00EB30D0">
        <w:rPr>
          <w:rFonts w:ascii="Times New Roman" w:hAnsi="Times New Roman" w:cs="Times New Roman"/>
          <w:sz w:val="24"/>
          <w:szCs w:val="24"/>
        </w:rPr>
        <w:t xml:space="preserve"> Oligonucleotides used in this study.</w:t>
      </w:r>
    </w:p>
    <w:tbl>
      <w:tblPr>
        <w:tblW w:w="910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0"/>
        <w:gridCol w:w="3600"/>
        <w:gridCol w:w="4244"/>
      </w:tblGrid>
      <w:tr w:rsidR="0086455A" w:rsidRPr="00EB30D0" w14:paraId="0A425504" w14:textId="77777777" w:rsidTr="00735C80">
        <w:trPr>
          <w:trHeight w:val="245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2E929B2" w14:textId="45EFFA50" w:rsidR="0086455A" w:rsidRPr="00EB30D0" w:rsidRDefault="0086455A" w:rsidP="00735C80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  <w:t>Primer N</w:t>
            </w:r>
            <w:r w:rsidR="00735C80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  <w:t>o.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5F17CBE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tr-TR" w:eastAsia="en-US"/>
              </w:rPr>
              <w:t>Primers</w:t>
            </w:r>
          </w:p>
        </w:tc>
        <w:tc>
          <w:tcPr>
            <w:tcW w:w="424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C4B27CB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tr-TR" w:eastAsia="en-US"/>
              </w:rPr>
              <w:t>Oligonucleotides</w:t>
            </w:r>
          </w:p>
        </w:tc>
      </w:tr>
      <w:tr w:rsidR="0086455A" w:rsidRPr="00EB30D0" w14:paraId="2268FB5F" w14:textId="77777777" w:rsidTr="00735C80">
        <w:trPr>
          <w:trHeight w:val="245"/>
        </w:trPr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DC42BC2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3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9CF78E2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>16S rRNA universal primer 8F-F1</w:t>
            </w:r>
          </w:p>
        </w:tc>
        <w:tc>
          <w:tcPr>
            <w:tcW w:w="42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75D53EA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>ggctaccttgttacgacttc</w:t>
            </w:r>
          </w:p>
        </w:tc>
      </w:tr>
      <w:tr w:rsidR="0086455A" w:rsidRPr="00EB30D0" w14:paraId="396DCD29" w14:textId="77777777" w:rsidTr="00735C80">
        <w:trPr>
          <w:trHeight w:val="24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0802A4E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FE3AE0E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>16S rRNA universal primer Rn1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C992003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>agtttgatcctggctcag</w:t>
            </w:r>
          </w:p>
        </w:tc>
      </w:tr>
      <w:tr w:rsidR="0086455A" w:rsidRPr="00EB30D0" w14:paraId="27C1CA8D" w14:textId="77777777" w:rsidTr="00735C80">
        <w:trPr>
          <w:trHeight w:val="24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4646EF8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C01E819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>10-25-15-BGC-A-SpeI-NdeI-fw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031F646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>aactagtcatatgttggtggagatccgcgaggatcgcacc</w:t>
            </w:r>
          </w:p>
        </w:tc>
      </w:tr>
      <w:tr w:rsidR="0086455A" w:rsidRPr="00EB30D0" w14:paraId="22F6FBD4" w14:textId="77777777" w:rsidTr="00735C80">
        <w:trPr>
          <w:trHeight w:val="104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0844502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D5849FF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>102515-A-NheI-rev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F1BA789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>tggccggcggcctgctagccctgcgcctggcccaaac</w:t>
            </w:r>
          </w:p>
        </w:tc>
      </w:tr>
      <w:tr w:rsidR="0086455A" w:rsidRPr="00EB30D0" w14:paraId="46DECB46" w14:textId="77777777" w:rsidTr="00735C80">
        <w:trPr>
          <w:trHeight w:val="327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827AB4F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4E3F7DA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>102515-B-NheI-fw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8A82D4D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>gccaggcgcagggctagcaggccgccggccaggccg</w:t>
            </w:r>
          </w:p>
        </w:tc>
      </w:tr>
      <w:tr w:rsidR="0086455A" w:rsidRPr="00EB30D0" w14:paraId="1B6C428C" w14:textId="77777777" w:rsidTr="00735C80">
        <w:trPr>
          <w:trHeight w:val="24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C291046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E623115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>10-25-15-BGC-B-PmeI-HindIII-rev2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801E2F3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>aagtttaaacaagctttcaacgaggacgaaagacgatat</w:t>
            </w:r>
          </w:p>
        </w:tc>
      </w:tr>
      <w:tr w:rsidR="0086455A" w:rsidRPr="00EB30D0" w14:paraId="39359F66" w14:textId="77777777" w:rsidTr="00735C80">
        <w:trPr>
          <w:trHeight w:val="24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341A62A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89060AB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>BGC-A walker primer F1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5D93791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>catgtgctctgtcccaccgccg</w:t>
            </w:r>
          </w:p>
        </w:tc>
      </w:tr>
      <w:tr w:rsidR="0086455A" w:rsidRPr="00EB30D0" w14:paraId="717EEFB0" w14:textId="77777777" w:rsidTr="00735C80">
        <w:trPr>
          <w:trHeight w:val="24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930F135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5A26056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>BGC-A walker primer R1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156942B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>agggcttcttccgcctgctcaa</w:t>
            </w:r>
          </w:p>
        </w:tc>
      </w:tr>
      <w:tr w:rsidR="0086455A" w:rsidRPr="00EB30D0" w14:paraId="7DFF66E3" w14:textId="77777777" w:rsidTr="00735C80">
        <w:trPr>
          <w:trHeight w:val="24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DBE2A60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36C786B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>BGC-A walker primer F2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3548F05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>tccttcggtttcctgctggcgc </w:t>
            </w:r>
          </w:p>
        </w:tc>
      </w:tr>
      <w:tr w:rsidR="0086455A" w:rsidRPr="00EB30D0" w14:paraId="48728DA9" w14:textId="77777777" w:rsidTr="00735C80">
        <w:trPr>
          <w:trHeight w:val="24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A1B1BE2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D098C0A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>BGC-A walker primer R2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24E146E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>accaggcccggctggacgagca </w:t>
            </w:r>
          </w:p>
        </w:tc>
      </w:tr>
      <w:tr w:rsidR="0086455A" w:rsidRPr="00EB30D0" w14:paraId="081FF029" w14:textId="77777777" w:rsidTr="00735C80">
        <w:trPr>
          <w:trHeight w:val="24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DB17418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BBFA58B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>BGC-B walker primer F1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23EA3D5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>cagttggcgacaggcctgggcg</w:t>
            </w:r>
          </w:p>
        </w:tc>
      </w:tr>
      <w:tr w:rsidR="0086455A" w:rsidRPr="00EB30D0" w14:paraId="58C44E02" w14:textId="77777777" w:rsidTr="00735C80">
        <w:trPr>
          <w:trHeight w:val="24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C4CF6D6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FA65472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>BGC-B walker primer R1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B02780C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>catcagcagcggacgcagcc </w:t>
            </w:r>
          </w:p>
        </w:tc>
      </w:tr>
      <w:tr w:rsidR="0086455A" w:rsidRPr="00EB30D0" w14:paraId="32A17E57" w14:textId="77777777" w:rsidTr="00735C80">
        <w:trPr>
          <w:trHeight w:val="24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DF1810F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4F11097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>BGC-B walker primer F2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F163950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>cttcgtcttcgcctccttcgg</w:t>
            </w:r>
          </w:p>
        </w:tc>
      </w:tr>
      <w:tr w:rsidR="0086455A" w:rsidRPr="00EB30D0" w14:paraId="5E29317F" w14:textId="77777777" w:rsidTr="00735C80">
        <w:trPr>
          <w:trHeight w:val="24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878A5FF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7851209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>BGC-B walker primer R2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711BA69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>agcgtgctcgatgtcgccggaa </w:t>
            </w:r>
          </w:p>
        </w:tc>
      </w:tr>
      <w:tr w:rsidR="0086455A" w:rsidRPr="00EB30D0" w14:paraId="764F2F4B" w14:textId="77777777" w:rsidTr="00735C80">
        <w:trPr>
          <w:trHeight w:val="24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D5CCFCB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C9C85DA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>Eho10-CrtX-NcoI-SmaI-fw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BC7AD46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>aaccatggcccgggatgagccattttgccatt</w:t>
            </w:r>
          </w:p>
        </w:tc>
      </w:tr>
      <w:tr w:rsidR="0086455A" w:rsidRPr="00EB30D0" w14:paraId="4EA1F41F" w14:textId="77777777" w:rsidTr="00735C80">
        <w:trPr>
          <w:trHeight w:val="24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6D63A6B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38C038B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>Eho10-CrtX-HindIII-rev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D70E22E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>aaaagctttcacgatacgctctcactccctgctatggc</w:t>
            </w:r>
          </w:p>
        </w:tc>
      </w:tr>
      <w:tr w:rsidR="0086455A" w:rsidRPr="00EB30D0" w14:paraId="07EC6C9B" w14:textId="77777777" w:rsidTr="00735C80">
        <w:trPr>
          <w:trHeight w:val="24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61F3B4E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732E458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>J23119-B0034-NcoI-CrtX-fw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66EE8F9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>agatctttgacagctagctcagtcctaggtataatgctagctactagagaaagaggagaaaccatggatgagccattttgccatt</w:t>
            </w:r>
          </w:p>
        </w:tc>
      </w:tr>
      <w:tr w:rsidR="0086455A" w:rsidRPr="00EB30D0" w14:paraId="521A42B3" w14:textId="77777777" w:rsidTr="00735C80">
        <w:trPr>
          <w:trHeight w:val="24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40F291D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4A8F6DB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>Eho10-CrtX-HindIII-rev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11307AE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>aaaagctttcacgatacgctctcactccctgctatggc</w:t>
            </w:r>
          </w:p>
        </w:tc>
      </w:tr>
      <w:tr w:rsidR="0086455A" w:rsidRPr="00EB30D0" w14:paraId="071BD6F0" w14:textId="77777777" w:rsidTr="00735C80">
        <w:trPr>
          <w:trHeight w:val="24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47DB87A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61AF164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>10-25-15-CrtI-NdeI-fw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2AB77B4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>aacatatgatgacccaaggtaacgcgcccaagcgggccat</w:t>
            </w:r>
          </w:p>
        </w:tc>
      </w:tr>
      <w:tr w:rsidR="0086455A" w:rsidRPr="00EB30D0" w14:paraId="39CFE6DE" w14:textId="77777777" w:rsidTr="00735C80">
        <w:trPr>
          <w:trHeight w:val="24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2115E8D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F651BE1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>10-25-15-CrtI-HindIII-rev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4EB8165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>aaaagctttcatggcttaccgtgctcctcgaggatgacgc</w:t>
            </w:r>
          </w:p>
        </w:tc>
      </w:tr>
      <w:tr w:rsidR="0086455A" w:rsidRPr="00EB30D0" w14:paraId="44633E48" w14:textId="77777777" w:rsidTr="00735C80">
        <w:trPr>
          <w:trHeight w:val="24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7D8B10E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F0D6131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>10-25-15-CrtY-NdeI-f</w:t>
            </w: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US"/>
              </w:rPr>
              <w:t>w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F567F6C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>aacatatgatgcgccctgacctgctgatcgtcgggggt</w:t>
            </w:r>
          </w:p>
        </w:tc>
      </w:tr>
      <w:tr w:rsidR="0086455A" w:rsidRPr="00EB30D0" w14:paraId="7A935DDF" w14:textId="77777777" w:rsidTr="00735C80">
        <w:trPr>
          <w:trHeight w:val="24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E592726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D3FB239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>10-25-15-CrtY-HindIII-rev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FA5113D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>aaaagctttcatggtgcttccttggactgagggggacgc</w:t>
            </w:r>
          </w:p>
        </w:tc>
      </w:tr>
      <w:tr w:rsidR="0086455A" w:rsidRPr="00EB30D0" w14:paraId="5241C68B" w14:textId="77777777" w:rsidTr="00735C80">
        <w:trPr>
          <w:trHeight w:val="23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2853903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BE8EB73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>Eho10-CrtX-NcoI-SmaI-fw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19D7FEF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>aaccatggcccgggatgagccattttgccatt</w:t>
            </w:r>
          </w:p>
        </w:tc>
      </w:tr>
      <w:tr w:rsidR="0086455A" w:rsidRPr="00EB30D0" w14:paraId="465CB06F" w14:textId="77777777" w:rsidTr="00735C80">
        <w:trPr>
          <w:trHeight w:val="21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06AB0B7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80A3DBC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>Eho10-CrtX-HindIII-rev</w:t>
            </w:r>
          </w:p>
        </w:tc>
        <w:tc>
          <w:tcPr>
            <w:tcW w:w="4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BEF4CA9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>aaaagctttcacgatacgctctcactccctgctatggc</w:t>
            </w:r>
          </w:p>
        </w:tc>
      </w:tr>
      <w:tr w:rsidR="0086455A" w:rsidRPr="00EB30D0" w14:paraId="3A9B0549" w14:textId="77777777" w:rsidTr="00735C80">
        <w:trPr>
          <w:trHeight w:val="245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CE95F46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36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FF8EF2C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 xml:space="preserve">102515-TnbA-NdeI-fw </w:t>
            </w:r>
          </w:p>
        </w:tc>
        <w:tc>
          <w:tcPr>
            <w:tcW w:w="424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BFC56CF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>aacatatgacgcaattggatttcaccggcaagcg</w:t>
            </w:r>
          </w:p>
        </w:tc>
      </w:tr>
      <w:tr w:rsidR="0086455A" w:rsidRPr="00EB30D0" w14:paraId="42BB59E4" w14:textId="77777777" w:rsidTr="00735C80">
        <w:trPr>
          <w:trHeight w:val="245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826A34C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Calibri" w:hAnsi="Times New Roman" w:cs="Times New Roman"/>
                <w:color w:val="000000"/>
                <w:kern w:val="24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D539C63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 xml:space="preserve">102515-TnbA-PmeI-HindIII-rev </w:t>
            </w:r>
          </w:p>
        </w:tc>
        <w:tc>
          <w:tcPr>
            <w:tcW w:w="4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BA34C84" w14:textId="77777777" w:rsidR="0086455A" w:rsidRPr="00EB30D0" w:rsidRDefault="0086455A" w:rsidP="00AB4D39">
            <w:pPr>
              <w:spacing w:after="0" w:line="256" w:lineRule="auto"/>
              <w:rPr>
                <w:rFonts w:ascii="Arial" w:eastAsia="Times New Roman" w:hAnsi="Arial" w:cs="Arial"/>
                <w:sz w:val="36"/>
                <w:szCs w:val="36"/>
                <w:lang w:eastAsia="en-US"/>
              </w:rPr>
            </w:pPr>
            <w:r w:rsidRPr="00EB30D0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tr-TR" w:eastAsia="en-US"/>
              </w:rPr>
              <w:t>aagtttaaacaagcttttacgccgccagggtcgcgc</w:t>
            </w:r>
          </w:p>
        </w:tc>
      </w:tr>
    </w:tbl>
    <w:p w14:paraId="28745613" w14:textId="77777777" w:rsidR="0086455A" w:rsidRDefault="0086455A" w:rsidP="0086455A">
      <w:pPr>
        <w:autoSpaceDE w:val="0"/>
        <w:autoSpaceDN w:val="0"/>
        <w:adjustRightInd w:val="0"/>
        <w:snapToGrid w:val="0"/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</w:p>
    <w:p w14:paraId="63F673E1" w14:textId="77777777" w:rsidR="0086455A" w:rsidRDefault="0086455A" w:rsidP="0086455A">
      <w:pPr>
        <w:rPr>
          <w:rFonts w:ascii="Times New Roman" w:hAnsi="Times New Roman" w:cs="Times New Roman"/>
          <w:sz w:val="24"/>
          <w:szCs w:val="24"/>
        </w:rPr>
      </w:pPr>
    </w:p>
    <w:p w14:paraId="4292116C" w14:textId="77777777" w:rsidR="0086455A" w:rsidRDefault="0086455A" w:rsidP="0086455A">
      <w:pPr>
        <w:rPr>
          <w:rFonts w:ascii="Times New Roman" w:hAnsi="Times New Roman" w:cs="Times New Roman"/>
          <w:sz w:val="24"/>
          <w:szCs w:val="24"/>
        </w:rPr>
      </w:pPr>
    </w:p>
    <w:p w14:paraId="28E6DC05" w14:textId="77777777" w:rsidR="0086455A" w:rsidRDefault="0086455A" w:rsidP="0086455A">
      <w:pPr>
        <w:rPr>
          <w:rFonts w:ascii="Times New Roman" w:hAnsi="Times New Roman" w:cs="Times New Roman"/>
          <w:sz w:val="24"/>
          <w:szCs w:val="24"/>
        </w:rPr>
      </w:pPr>
    </w:p>
    <w:p w14:paraId="6879A674" w14:textId="77777777" w:rsidR="0086455A" w:rsidRDefault="0086455A" w:rsidP="0086455A">
      <w:pPr>
        <w:rPr>
          <w:rFonts w:ascii="Times New Roman" w:hAnsi="Times New Roman" w:cs="Times New Roman"/>
          <w:sz w:val="24"/>
          <w:szCs w:val="24"/>
        </w:rPr>
      </w:pPr>
    </w:p>
    <w:p w14:paraId="687E6BE1" w14:textId="77777777" w:rsidR="0086455A" w:rsidRDefault="0086455A" w:rsidP="0086455A">
      <w:pPr>
        <w:rPr>
          <w:rFonts w:ascii="Times New Roman" w:hAnsi="Times New Roman" w:cs="Times New Roman"/>
          <w:sz w:val="24"/>
          <w:szCs w:val="24"/>
        </w:rPr>
      </w:pPr>
    </w:p>
    <w:p w14:paraId="76BBE61B" w14:textId="77777777" w:rsidR="0086455A" w:rsidRDefault="0086455A" w:rsidP="0086455A">
      <w:pPr>
        <w:rPr>
          <w:rFonts w:ascii="Times New Roman" w:hAnsi="Times New Roman" w:cs="Times New Roman"/>
          <w:sz w:val="24"/>
          <w:szCs w:val="24"/>
        </w:rPr>
      </w:pPr>
    </w:p>
    <w:p w14:paraId="1216CD01" w14:textId="34D9444C" w:rsidR="0086455A" w:rsidRDefault="0086455A" w:rsidP="0086455A">
      <w:pPr>
        <w:rPr>
          <w:rFonts w:ascii="Times New Roman" w:hAnsi="Times New Roman" w:cs="Times New Roman"/>
          <w:sz w:val="24"/>
          <w:szCs w:val="24"/>
        </w:rPr>
      </w:pPr>
    </w:p>
    <w:p w14:paraId="0FC35863" w14:textId="77777777" w:rsidR="0086455A" w:rsidRDefault="0086455A" w:rsidP="0086455A">
      <w:pPr>
        <w:autoSpaceDE w:val="0"/>
        <w:autoSpaceDN w:val="0"/>
        <w:adjustRightInd w:val="0"/>
        <w:snapToGrid w:val="0"/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EB30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DFDB287" wp14:editId="670EC8C4">
            <wp:extent cx="5581650" cy="2958465"/>
            <wp:effectExtent l="0" t="0" r="0" b="1333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4228A35" w14:textId="0D038008" w:rsidR="0086455A" w:rsidRDefault="0086455A" w:rsidP="0086455A">
      <w:pPr>
        <w:pStyle w:val="NormalWeb"/>
        <w:spacing w:before="0" w:beforeAutospacing="0" w:after="0" w:afterAutospacing="0" w:line="480" w:lineRule="auto"/>
        <w:rPr>
          <w:rFonts w:eastAsia="+mn-ea"/>
          <w:color w:val="000000"/>
          <w:kern w:val="24"/>
        </w:rPr>
      </w:pPr>
      <w:r>
        <w:rPr>
          <w:rFonts w:eastAsia="+mn-ea"/>
          <w:b/>
          <w:bCs/>
          <w:color w:val="000000"/>
          <w:kern w:val="24"/>
        </w:rPr>
        <w:t xml:space="preserve">Fig. S1. </w:t>
      </w:r>
      <w:r>
        <w:rPr>
          <w:rFonts w:eastAsia="+mn-ea"/>
          <w:color w:val="000000"/>
          <w:kern w:val="24"/>
        </w:rPr>
        <w:t>Standard curve for zeaxanthin diglucoside using UV spectrophotometer at 456 nm.</w:t>
      </w:r>
    </w:p>
    <w:p w14:paraId="3F737EEA" w14:textId="11869A72" w:rsidR="0086455A" w:rsidRDefault="0086455A" w:rsidP="0086455A">
      <w:pPr>
        <w:pStyle w:val="NormalWeb"/>
        <w:spacing w:before="0" w:beforeAutospacing="0" w:after="0" w:afterAutospacing="0" w:line="480" w:lineRule="auto"/>
        <w:rPr>
          <w:rFonts w:eastAsia="+mn-ea"/>
          <w:color w:val="000000"/>
          <w:kern w:val="24"/>
        </w:rPr>
      </w:pPr>
    </w:p>
    <w:p w14:paraId="73DFB68B" w14:textId="2229F74B" w:rsidR="0086455A" w:rsidRDefault="0086455A" w:rsidP="0086455A">
      <w:pPr>
        <w:pStyle w:val="NormalWeb"/>
        <w:spacing w:before="0" w:beforeAutospacing="0" w:after="0" w:afterAutospacing="0" w:line="480" w:lineRule="auto"/>
        <w:rPr>
          <w:rFonts w:eastAsia="+mn-ea"/>
          <w:color w:val="000000"/>
          <w:kern w:val="24"/>
        </w:rPr>
      </w:pPr>
    </w:p>
    <w:p w14:paraId="3F00AC3F" w14:textId="5096D327" w:rsidR="0086455A" w:rsidRDefault="0086455A" w:rsidP="0086455A">
      <w:pPr>
        <w:pStyle w:val="NormalWeb"/>
        <w:spacing w:before="0" w:beforeAutospacing="0" w:after="0" w:afterAutospacing="0" w:line="480" w:lineRule="auto"/>
        <w:rPr>
          <w:rFonts w:eastAsia="+mn-ea"/>
          <w:color w:val="000000"/>
          <w:kern w:val="24"/>
        </w:rPr>
      </w:pPr>
    </w:p>
    <w:p w14:paraId="452F5077" w14:textId="5275CA39" w:rsidR="0086455A" w:rsidRDefault="0086455A" w:rsidP="0086455A">
      <w:pPr>
        <w:pStyle w:val="NormalWeb"/>
        <w:spacing w:before="0" w:beforeAutospacing="0" w:after="0" w:afterAutospacing="0" w:line="480" w:lineRule="auto"/>
        <w:rPr>
          <w:rFonts w:eastAsia="+mn-ea"/>
          <w:color w:val="000000"/>
          <w:kern w:val="24"/>
        </w:rPr>
      </w:pPr>
    </w:p>
    <w:p w14:paraId="0BDBC8CC" w14:textId="2D9DB57E" w:rsidR="0086455A" w:rsidRDefault="0086455A" w:rsidP="0086455A">
      <w:pPr>
        <w:pStyle w:val="NormalWeb"/>
        <w:spacing w:before="0" w:beforeAutospacing="0" w:after="0" w:afterAutospacing="0" w:line="480" w:lineRule="auto"/>
        <w:rPr>
          <w:rFonts w:eastAsia="+mn-ea"/>
          <w:color w:val="000000"/>
          <w:kern w:val="24"/>
        </w:rPr>
      </w:pPr>
    </w:p>
    <w:p w14:paraId="16486C48" w14:textId="399C525B" w:rsidR="0086455A" w:rsidRDefault="0086455A" w:rsidP="0086455A">
      <w:pPr>
        <w:pStyle w:val="NormalWeb"/>
        <w:spacing w:before="0" w:beforeAutospacing="0" w:after="0" w:afterAutospacing="0" w:line="480" w:lineRule="auto"/>
        <w:rPr>
          <w:rFonts w:eastAsia="+mn-ea"/>
          <w:color w:val="000000"/>
          <w:kern w:val="24"/>
        </w:rPr>
      </w:pPr>
    </w:p>
    <w:p w14:paraId="3D103CEF" w14:textId="342118D0" w:rsidR="0086455A" w:rsidRDefault="0086455A" w:rsidP="0086455A">
      <w:pPr>
        <w:pStyle w:val="NormalWeb"/>
        <w:spacing w:before="0" w:beforeAutospacing="0" w:after="0" w:afterAutospacing="0" w:line="480" w:lineRule="auto"/>
        <w:rPr>
          <w:rFonts w:eastAsia="+mn-ea"/>
          <w:color w:val="000000"/>
          <w:kern w:val="24"/>
        </w:rPr>
      </w:pPr>
    </w:p>
    <w:p w14:paraId="74C1AE30" w14:textId="0B1FB8BB" w:rsidR="0086455A" w:rsidRDefault="0086455A" w:rsidP="0086455A">
      <w:pPr>
        <w:pStyle w:val="NormalWeb"/>
        <w:spacing w:before="0" w:beforeAutospacing="0" w:after="0" w:afterAutospacing="0" w:line="480" w:lineRule="auto"/>
        <w:rPr>
          <w:rFonts w:eastAsia="+mn-ea"/>
          <w:color w:val="000000"/>
          <w:kern w:val="24"/>
        </w:rPr>
      </w:pPr>
    </w:p>
    <w:p w14:paraId="5AFEA411" w14:textId="1A6D514A" w:rsidR="0086455A" w:rsidRDefault="0086455A" w:rsidP="0086455A">
      <w:pPr>
        <w:pStyle w:val="NormalWeb"/>
        <w:spacing w:before="0" w:beforeAutospacing="0" w:after="0" w:afterAutospacing="0" w:line="480" w:lineRule="auto"/>
        <w:rPr>
          <w:rFonts w:eastAsia="+mn-ea"/>
          <w:color w:val="000000"/>
          <w:kern w:val="24"/>
        </w:rPr>
      </w:pPr>
    </w:p>
    <w:p w14:paraId="6ED448E4" w14:textId="1E974504" w:rsidR="0086455A" w:rsidRDefault="0086455A" w:rsidP="0086455A">
      <w:pPr>
        <w:pStyle w:val="NormalWeb"/>
        <w:spacing w:before="0" w:beforeAutospacing="0" w:after="0" w:afterAutospacing="0" w:line="480" w:lineRule="auto"/>
        <w:rPr>
          <w:rFonts w:eastAsia="+mn-ea"/>
          <w:color w:val="000000"/>
          <w:kern w:val="24"/>
        </w:rPr>
      </w:pPr>
    </w:p>
    <w:p w14:paraId="2C3F6C18" w14:textId="77777777" w:rsidR="0086455A" w:rsidRDefault="0086455A" w:rsidP="0086455A">
      <w:pPr>
        <w:pStyle w:val="NormalWeb"/>
        <w:spacing w:before="0" w:beforeAutospacing="0" w:after="0" w:afterAutospacing="0" w:line="480" w:lineRule="auto"/>
      </w:pPr>
    </w:p>
    <w:p w14:paraId="4C1CEE97" w14:textId="77777777" w:rsidR="0086455A" w:rsidRDefault="0086455A" w:rsidP="0086455A">
      <w:pPr>
        <w:autoSpaceDE w:val="0"/>
        <w:autoSpaceDN w:val="0"/>
        <w:adjustRightInd w:val="0"/>
        <w:snapToGrid w:val="0"/>
        <w:spacing w:before="100" w:beforeAutospacing="1" w:after="100" w:afterAutospacing="1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AE75AAC" wp14:editId="788E4E59">
            <wp:extent cx="3886200" cy="3025140"/>
            <wp:effectExtent l="0" t="0" r="0" b="381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52" t="7746" r="10417" b="9142"/>
                    <a:stretch/>
                  </pic:blipFill>
                  <pic:spPr bwMode="auto">
                    <a:xfrm>
                      <a:off x="0" y="0"/>
                      <a:ext cx="3891689" cy="30294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FA00CF" w14:textId="79C74A74" w:rsidR="005C30EF" w:rsidRDefault="0086455A" w:rsidP="0086455A">
      <w:pPr>
        <w:autoSpaceDE w:val="0"/>
        <w:autoSpaceDN w:val="0"/>
        <w:adjustRightInd w:val="0"/>
        <w:snapToGrid w:val="0"/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EB30D0">
        <w:rPr>
          <w:rFonts w:ascii="Times New Roman" w:hAnsi="Times New Roman" w:cs="Times New Roman"/>
          <w:b/>
          <w:bCs/>
          <w:sz w:val="24"/>
          <w:szCs w:val="24"/>
        </w:rPr>
        <w:t xml:space="preserve">Fig. S2. </w:t>
      </w:r>
      <w:r w:rsidRPr="00EB30D0">
        <w:rPr>
          <w:rFonts w:ascii="Times New Roman" w:hAnsi="Times New Roman" w:cs="Times New Roman"/>
          <w:sz w:val="24"/>
          <w:szCs w:val="24"/>
        </w:rPr>
        <w:t>The effects of different media on the yield of zeaxanthin diglucoside in the culture tubes</w:t>
      </w:r>
      <w:r w:rsidR="00A327AD">
        <w:rPr>
          <w:rFonts w:ascii="Times New Roman" w:hAnsi="Times New Roman" w:cs="Times New Roman"/>
          <w:sz w:val="24"/>
          <w:szCs w:val="24"/>
        </w:rPr>
        <w:t xml:space="preserve"> (5 mL)</w:t>
      </w:r>
      <w:r w:rsidRPr="00EB30D0">
        <w:rPr>
          <w:rFonts w:ascii="Times New Roman" w:hAnsi="Times New Roman" w:cs="Times New Roman"/>
          <w:sz w:val="24"/>
          <w:szCs w:val="24"/>
        </w:rPr>
        <w:t>.</w:t>
      </w:r>
    </w:p>
    <w:p w14:paraId="6D802FBD" w14:textId="77777777" w:rsidR="005C30EF" w:rsidRDefault="005C30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1016C20" w14:textId="63FCA028" w:rsidR="005C30EF" w:rsidRPr="00242BB4" w:rsidRDefault="005C30EF" w:rsidP="005C30EF">
      <w:pPr>
        <w:pStyle w:val="normaltext1a"/>
        <w:ind w:firstLine="0"/>
        <w:rPr>
          <w:rFonts w:cs="Times New Roman"/>
        </w:rPr>
      </w:pPr>
      <w:r>
        <w:rPr>
          <w:rFonts w:cs="Times New Roman"/>
        </w:rPr>
        <w:lastRenderedPageBreak/>
        <w:t>Sequence S1</w:t>
      </w:r>
      <w:r w:rsidRPr="00242BB4">
        <w:rPr>
          <w:rFonts w:cs="Times New Roman"/>
        </w:rPr>
        <w:t xml:space="preserve">. </w:t>
      </w:r>
      <w:r w:rsidRPr="00242BB4">
        <w:rPr>
          <w:rFonts w:cs="Times New Roman"/>
          <w:i/>
        </w:rPr>
        <w:t>Pseudomonas</w:t>
      </w:r>
      <w:r w:rsidRPr="00242BB4">
        <w:rPr>
          <w:rFonts w:cs="Times New Roman"/>
        </w:rPr>
        <w:t xml:space="preserve"> sp. strain 102515 </w:t>
      </w:r>
      <w:r w:rsidRPr="005C30EF">
        <w:rPr>
          <w:rFonts w:cs="Times New Roman"/>
          <w:i/>
        </w:rPr>
        <w:t>tnbA</w:t>
      </w:r>
      <w:r w:rsidRPr="00242BB4">
        <w:rPr>
          <w:rFonts w:cs="Times New Roman"/>
        </w:rPr>
        <w:t xml:space="preserve"> DNA sequence</w:t>
      </w:r>
    </w:p>
    <w:p w14:paraId="3E9DD8B3" w14:textId="77777777" w:rsidR="005C30EF" w:rsidRPr="00242BB4" w:rsidRDefault="005C30EF" w:rsidP="005C30EF">
      <w:pPr>
        <w:pStyle w:val="normaltext1a"/>
        <w:spacing w:line="240" w:lineRule="auto"/>
        <w:ind w:firstLine="0"/>
        <w:rPr>
          <w:rFonts w:cs="Times New Roman"/>
        </w:rPr>
      </w:pPr>
      <w:r w:rsidRPr="00242BB4">
        <w:rPr>
          <w:rFonts w:cs="Times New Roman"/>
        </w:rPr>
        <w:t>ATGACGCAATTGGATTTCACCGGCAAGCGCGTCTGGGTGACCGGCGCGGGGCAGGGCATCGGCCTGCAGGTGGCGCGCCGCTTCCAGGCGGCGGGCGCCGAGGTGGTCGGTCTCGACCGGCGGTTCGCCGAGAGCAGCTATCCCTTTCGCATCCAGCTGCTGGATGTCGCCGATGCGGCCCAGGTGGAGGACGTCTGCCAGGCGCTGCTGGCGGAAGAACGCCGTCTGGACGTATTGGTCAACGGCGCCGGCGTGCTGCGCCTGGGCACCAGCGACAGCCTGAGCCTGGACGACTGGCAGGCGCTCTTGGACGTCAACGTCTCCGGCCCCTTCTACCTGTTCCGCCAACTGGTGCCGCTGTTCAAGGCCCAGGGCCAGGGCGCCATCGTCAACATCGCCTCCAACGCCGCCCATGTGCCGCGCCTGCAGATGGCCGGCTACTGCACCTCCAAGGCGGCGCTGGTGTCCCTCAGCCATTGCGTGGCCCTGGAACTGGCCGGGTCGGGGGTGCGCTGCAACGTCGTCTCGCCGGGCTCCACGGCGACCCCCATGCTGGCCGGCATGCTCGGCTCGCCCGAGGGTTATCAGCGCCTGGTAGACGGCCTGCCGGAGGATTTCAAGCTGGGCATCCCGCTGCGCAAGATCGCCCAGCCCGACGAGATCGCCAATACCGTGCTGTTCCTCGCCTCGGACCTGGCCAGCCATATCACCATGCAGGACATCGTGGTGGACGGCGGCGCGACCCTGGCGGCGTAA</w:t>
      </w:r>
    </w:p>
    <w:p w14:paraId="4D885F39" w14:textId="236B646E" w:rsidR="008C17AC" w:rsidRDefault="008C17AC" w:rsidP="0086455A">
      <w:pPr>
        <w:rPr>
          <w:rFonts w:ascii="Times New Roman" w:hAnsi="Times New Roman" w:cs="Times New Roman"/>
          <w:sz w:val="24"/>
          <w:szCs w:val="24"/>
        </w:rPr>
      </w:pPr>
    </w:p>
    <w:sectPr w:rsidR="008C17AC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1393C5E" w16cid:durableId="1DFE3C03"/>
  <w16cid:commentId w16cid:paraId="7BCDA654" w16cid:durableId="1DFE3C04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D4A341" w14:textId="77777777" w:rsidR="00752A6E" w:rsidRDefault="00752A6E" w:rsidP="00C3354A">
      <w:pPr>
        <w:spacing w:after="0" w:line="240" w:lineRule="auto"/>
      </w:pPr>
      <w:r>
        <w:separator/>
      </w:r>
    </w:p>
  </w:endnote>
  <w:endnote w:type="continuationSeparator" w:id="0">
    <w:p w14:paraId="5DE664EA" w14:textId="77777777" w:rsidR="00752A6E" w:rsidRDefault="00752A6E" w:rsidP="00C335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5333E0" w14:textId="77777777" w:rsidR="00A55EDA" w:rsidRDefault="00A55ED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096340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B0A909" w14:textId="1B6B6932" w:rsidR="00A55EDA" w:rsidRDefault="00A55EDA">
        <w:pPr>
          <w:pStyle w:val="Footer"/>
          <w:jc w:val="center"/>
        </w:pPr>
        <w:r w:rsidRPr="00A55EDA">
          <w:rPr>
            <w:rFonts w:ascii="Times New Roman" w:hAnsi="Times New Roman" w:cs="Times New Roman"/>
          </w:rPr>
          <w:fldChar w:fldCharType="begin"/>
        </w:r>
        <w:r w:rsidRPr="00A55EDA">
          <w:rPr>
            <w:rFonts w:ascii="Times New Roman" w:hAnsi="Times New Roman" w:cs="Times New Roman"/>
          </w:rPr>
          <w:instrText xml:space="preserve"> PAGE   \* MERGEFORMAT </w:instrText>
        </w:r>
        <w:r w:rsidRPr="00A55EDA">
          <w:rPr>
            <w:rFonts w:ascii="Times New Roman" w:hAnsi="Times New Roman" w:cs="Times New Roman"/>
          </w:rPr>
          <w:fldChar w:fldCharType="separate"/>
        </w:r>
        <w:r w:rsidR="00C069CC">
          <w:rPr>
            <w:rFonts w:ascii="Times New Roman" w:hAnsi="Times New Roman" w:cs="Times New Roman"/>
            <w:noProof/>
          </w:rPr>
          <w:t>4</w:t>
        </w:r>
        <w:r w:rsidRPr="00A55EDA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A704E7D" w14:textId="77777777" w:rsidR="00A55EDA" w:rsidRDefault="00A55ED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90C3B4" w14:textId="77777777" w:rsidR="00A55EDA" w:rsidRDefault="00A55E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47691C" w14:textId="77777777" w:rsidR="00752A6E" w:rsidRDefault="00752A6E" w:rsidP="00C3354A">
      <w:pPr>
        <w:spacing w:after="0" w:line="240" w:lineRule="auto"/>
      </w:pPr>
      <w:r>
        <w:separator/>
      </w:r>
    </w:p>
  </w:footnote>
  <w:footnote w:type="continuationSeparator" w:id="0">
    <w:p w14:paraId="45151E5D" w14:textId="77777777" w:rsidR="00752A6E" w:rsidRDefault="00752A6E" w:rsidP="00C335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658D6C" w14:textId="77777777" w:rsidR="00A55EDA" w:rsidRDefault="00A55ED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FD169B" w14:textId="77777777" w:rsidR="00A55EDA" w:rsidRDefault="00A55ED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172967" w14:textId="77777777" w:rsidR="00A55EDA" w:rsidRDefault="00A55ED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D1404F"/>
    <w:multiLevelType w:val="hybridMultilevel"/>
    <w:tmpl w:val="6B5E7E82"/>
    <w:lvl w:ilvl="0" w:tplc="6D60971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C41"/>
    <w:rsid w:val="00006845"/>
    <w:rsid w:val="00010EFB"/>
    <w:rsid w:val="00025101"/>
    <w:rsid w:val="00027819"/>
    <w:rsid w:val="00064A8A"/>
    <w:rsid w:val="00091693"/>
    <w:rsid w:val="00095469"/>
    <w:rsid w:val="000D1692"/>
    <w:rsid w:val="000F2D03"/>
    <w:rsid w:val="000F45EF"/>
    <w:rsid w:val="00157F74"/>
    <w:rsid w:val="00190F3A"/>
    <w:rsid w:val="001B2FC9"/>
    <w:rsid w:val="001C2E52"/>
    <w:rsid w:val="001F106C"/>
    <w:rsid w:val="001F2618"/>
    <w:rsid w:val="00203C2A"/>
    <w:rsid w:val="00205464"/>
    <w:rsid w:val="002163E9"/>
    <w:rsid w:val="00216C71"/>
    <w:rsid w:val="0023492D"/>
    <w:rsid w:val="002454E8"/>
    <w:rsid w:val="0028489E"/>
    <w:rsid w:val="00284B6D"/>
    <w:rsid w:val="002961F9"/>
    <w:rsid w:val="002C2ACE"/>
    <w:rsid w:val="002D10CE"/>
    <w:rsid w:val="00300C96"/>
    <w:rsid w:val="003212FA"/>
    <w:rsid w:val="003300B5"/>
    <w:rsid w:val="0034140E"/>
    <w:rsid w:val="00350056"/>
    <w:rsid w:val="003A29EC"/>
    <w:rsid w:val="003B4A0A"/>
    <w:rsid w:val="003C1F9E"/>
    <w:rsid w:val="003C4CB3"/>
    <w:rsid w:val="003C5C39"/>
    <w:rsid w:val="003E03C6"/>
    <w:rsid w:val="003E3045"/>
    <w:rsid w:val="004605BF"/>
    <w:rsid w:val="00460E45"/>
    <w:rsid w:val="004D11F8"/>
    <w:rsid w:val="004D770B"/>
    <w:rsid w:val="004E36A8"/>
    <w:rsid w:val="00500F59"/>
    <w:rsid w:val="00505471"/>
    <w:rsid w:val="005175AD"/>
    <w:rsid w:val="0058584E"/>
    <w:rsid w:val="005931F4"/>
    <w:rsid w:val="005C30EF"/>
    <w:rsid w:val="005D18B6"/>
    <w:rsid w:val="005E0CB4"/>
    <w:rsid w:val="0060479B"/>
    <w:rsid w:val="00615716"/>
    <w:rsid w:val="00625670"/>
    <w:rsid w:val="00627B4B"/>
    <w:rsid w:val="006307C4"/>
    <w:rsid w:val="00657786"/>
    <w:rsid w:val="00664884"/>
    <w:rsid w:val="0067240B"/>
    <w:rsid w:val="00684F28"/>
    <w:rsid w:val="0069704A"/>
    <w:rsid w:val="006B1F96"/>
    <w:rsid w:val="006C6029"/>
    <w:rsid w:val="006D4564"/>
    <w:rsid w:val="006F3B09"/>
    <w:rsid w:val="006F4CD8"/>
    <w:rsid w:val="007002AF"/>
    <w:rsid w:val="00735C80"/>
    <w:rsid w:val="00742E4C"/>
    <w:rsid w:val="00752A6E"/>
    <w:rsid w:val="00772BF6"/>
    <w:rsid w:val="00782401"/>
    <w:rsid w:val="007A1B7E"/>
    <w:rsid w:val="007B39DD"/>
    <w:rsid w:val="007B613F"/>
    <w:rsid w:val="007D4D1F"/>
    <w:rsid w:val="007E0A31"/>
    <w:rsid w:val="0081134D"/>
    <w:rsid w:val="00832760"/>
    <w:rsid w:val="0084760D"/>
    <w:rsid w:val="0086455A"/>
    <w:rsid w:val="008B3A02"/>
    <w:rsid w:val="008C17AC"/>
    <w:rsid w:val="008C7AB1"/>
    <w:rsid w:val="008D6269"/>
    <w:rsid w:val="008D67FD"/>
    <w:rsid w:val="008D7242"/>
    <w:rsid w:val="008E3BD5"/>
    <w:rsid w:val="009044DE"/>
    <w:rsid w:val="00916467"/>
    <w:rsid w:val="009253AF"/>
    <w:rsid w:val="00932C6F"/>
    <w:rsid w:val="00941684"/>
    <w:rsid w:val="009521F6"/>
    <w:rsid w:val="009661E7"/>
    <w:rsid w:val="009726C6"/>
    <w:rsid w:val="009742FF"/>
    <w:rsid w:val="00980378"/>
    <w:rsid w:val="0098394D"/>
    <w:rsid w:val="00994D9D"/>
    <w:rsid w:val="009D249B"/>
    <w:rsid w:val="009D7832"/>
    <w:rsid w:val="009E1090"/>
    <w:rsid w:val="00A126AD"/>
    <w:rsid w:val="00A145E9"/>
    <w:rsid w:val="00A20065"/>
    <w:rsid w:val="00A327AD"/>
    <w:rsid w:val="00A470EC"/>
    <w:rsid w:val="00A55EDA"/>
    <w:rsid w:val="00A71897"/>
    <w:rsid w:val="00A94B19"/>
    <w:rsid w:val="00AC3A1F"/>
    <w:rsid w:val="00AE6CC9"/>
    <w:rsid w:val="00AF27DB"/>
    <w:rsid w:val="00B447C8"/>
    <w:rsid w:val="00B52C18"/>
    <w:rsid w:val="00B616F9"/>
    <w:rsid w:val="00B63C1A"/>
    <w:rsid w:val="00B64AFA"/>
    <w:rsid w:val="00B700EC"/>
    <w:rsid w:val="00B745FA"/>
    <w:rsid w:val="00B80C4F"/>
    <w:rsid w:val="00B95C85"/>
    <w:rsid w:val="00BA5F3A"/>
    <w:rsid w:val="00BB40E8"/>
    <w:rsid w:val="00BC3350"/>
    <w:rsid w:val="00BC5128"/>
    <w:rsid w:val="00BC555A"/>
    <w:rsid w:val="00BC64C0"/>
    <w:rsid w:val="00BE2DF2"/>
    <w:rsid w:val="00BE3A38"/>
    <w:rsid w:val="00BE64C9"/>
    <w:rsid w:val="00BF4359"/>
    <w:rsid w:val="00C069CC"/>
    <w:rsid w:val="00C3354A"/>
    <w:rsid w:val="00C4080C"/>
    <w:rsid w:val="00C50AE8"/>
    <w:rsid w:val="00C569E0"/>
    <w:rsid w:val="00CA2555"/>
    <w:rsid w:val="00CA2A53"/>
    <w:rsid w:val="00CE6D22"/>
    <w:rsid w:val="00CF04CF"/>
    <w:rsid w:val="00CF1569"/>
    <w:rsid w:val="00CF6214"/>
    <w:rsid w:val="00D029FC"/>
    <w:rsid w:val="00D13A92"/>
    <w:rsid w:val="00D17DE3"/>
    <w:rsid w:val="00D212BD"/>
    <w:rsid w:val="00D35A6A"/>
    <w:rsid w:val="00D35D9B"/>
    <w:rsid w:val="00D3634D"/>
    <w:rsid w:val="00D43DD4"/>
    <w:rsid w:val="00D52B5A"/>
    <w:rsid w:val="00D63FF9"/>
    <w:rsid w:val="00D71E5B"/>
    <w:rsid w:val="00D8665E"/>
    <w:rsid w:val="00DA1878"/>
    <w:rsid w:val="00DE381E"/>
    <w:rsid w:val="00DF4479"/>
    <w:rsid w:val="00E0096D"/>
    <w:rsid w:val="00E3073F"/>
    <w:rsid w:val="00E368E8"/>
    <w:rsid w:val="00E40F73"/>
    <w:rsid w:val="00E41CAC"/>
    <w:rsid w:val="00E9171C"/>
    <w:rsid w:val="00EA3908"/>
    <w:rsid w:val="00EC3BA4"/>
    <w:rsid w:val="00ED6770"/>
    <w:rsid w:val="00EF07BC"/>
    <w:rsid w:val="00F07BB3"/>
    <w:rsid w:val="00F24884"/>
    <w:rsid w:val="00F36FF3"/>
    <w:rsid w:val="00F42C41"/>
    <w:rsid w:val="00F67CF9"/>
    <w:rsid w:val="00F72E99"/>
    <w:rsid w:val="00F77DD0"/>
    <w:rsid w:val="00F81D7F"/>
    <w:rsid w:val="00F86080"/>
    <w:rsid w:val="00FA4269"/>
    <w:rsid w:val="00FD6444"/>
    <w:rsid w:val="00FE1218"/>
    <w:rsid w:val="00FE6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35CB1E"/>
  <w15:docId w15:val="{50FE4EE8-CB9C-48B7-BA5E-68BECD033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613F"/>
    <w:pPr>
      <w:spacing w:after="120" w:line="480" w:lineRule="auto"/>
      <w:ind w:firstLine="720"/>
      <w:jc w:val="both"/>
      <w:outlineLvl w:val="0"/>
    </w:pPr>
    <w:rPr>
      <w:rFonts w:ascii="Times New Roman" w:eastAsia="SimSun" w:hAnsi="Times New Roman" w:cs="Times New Roman"/>
      <w:b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05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05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5BF"/>
    <w:rPr>
      <w:rFonts w:ascii="Tahoma" w:hAnsi="Tahoma" w:cs="Tahoma"/>
      <w:sz w:val="16"/>
      <w:szCs w:val="16"/>
    </w:rPr>
  </w:style>
  <w:style w:type="character" w:customStyle="1" w:styleId="st">
    <w:name w:val="st"/>
    <w:basedOn w:val="DefaultParagraphFont"/>
    <w:rsid w:val="00CA2A53"/>
  </w:style>
  <w:style w:type="character" w:customStyle="1" w:styleId="country">
    <w:name w:val="country"/>
    <w:basedOn w:val="DefaultParagraphFont"/>
    <w:rsid w:val="00CA2A53"/>
  </w:style>
  <w:style w:type="character" w:styleId="Hyperlink">
    <w:name w:val="Hyperlink"/>
    <w:basedOn w:val="DefaultParagraphFont"/>
    <w:uiPriority w:val="99"/>
    <w:unhideWhenUsed/>
    <w:rsid w:val="00460E45"/>
    <w:rPr>
      <w:color w:val="0000FF" w:themeColor="hyperlink"/>
      <w:u w:val="single"/>
    </w:rPr>
  </w:style>
  <w:style w:type="character" w:styleId="Emphasis">
    <w:name w:val="Emphasis"/>
    <w:uiPriority w:val="20"/>
    <w:qFormat/>
    <w:rsid w:val="003C1F9E"/>
    <w:rPr>
      <w:i/>
      <w:iCs/>
    </w:rPr>
  </w:style>
  <w:style w:type="character" w:styleId="CommentReference">
    <w:name w:val="annotation reference"/>
    <w:uiPriority w:val="99"/>
    <w:semiHidden/>
    <w:unhideWhenUsed/>
    <w:rsid w:val="00772B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2BF6"/>
    <w:pPr>
      <w:spacing w:line="240" w:lineRule="auto"/>
    </w:pPr>
    <w:rPr>
      <w:rFonts w:ascii="Calibri" w:eastAsia="SimSu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2BF6"/>
    <w:rPr>
      <w:rFonts w:ascii="Calibri" w:eastAsia="SimSun" w:hAnsi="Calibr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335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354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354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354A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B613F"/>
    <w:rPr>
      <w:rFonts w:ascii="Times New Roman" w:eastAsia="SimSun" w:hAnsi="Times New Roman" w:cs="Times New Roman"/>
      <w:b/>
      <w:sz w:val="24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8645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normaltext1a">
    <w:name w:val="normal text 1a"/>
    <w:basedOn w:val="Normal"/>
    <w:link w:val="normaltext1aChar"/>
    <w:qFormat/>
    <w:rsid w:val="005C30EF"/>
    <w:pPr>
      <w:widowControl w:val="0"/>
      <w:tabs>
        <w:tab w:val="left" w:pos="576"/>
        <w:tab w:val="left" w:pos="1008"/>
        <w:tab w:val="right" w:leader="dot" w:pos="8640"/>
      </w:tabs>
      <w:kinsoku w:val="0"/>
      <w:overflowPunct w:val="0"/>
      <w:spacing w:after="0" w:line="480" w:lineRule="auto"/>
      <w:ind w:firstLine="720"/>
      <w:jc w:val="both"/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normaltext1aChar">
    <w:name w:val="normal text 1a Char"/>
    <w:basedOn w:val="DefaultParagraphFont"/>
    <w:link w:val="normaltext1a"/>
    <w:rsid w:val="005C30EF"/>
    <w:rPr>
      <w:rFonts w:ascii="Times New Roman" w:eastAsia="Times New Roman" w:hAnsi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734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52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75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3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02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3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25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41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01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8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92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34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03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28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91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81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46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71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8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1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9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40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11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05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08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54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06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25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9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20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54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26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89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07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24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12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86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01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mailto:jixun.zhan@usu.edu" TargetMode="Externa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1.tiff"/><Relationship Id="rId14" Type="http://schemas.openxmlformats.org/officeDocument/2006/relationships/header" Target="header3.xml"/><Relationship Id="rId27" Type="http://schemas.microsoft.com/office/2016/09/relationships/commentsIds" Target="commentsId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chemeClr val="tx1"/>
              </a:solidFill>
              <a:ln w="9525">
                <a:solidFill>
                  <a:schemeClr val="dk1"/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trendline>
            <c:spPr>
              <a:ln w="6350" cap="flat" cmpd="sng" algn="ctr">
                <a:solidFill>
                  <a:schemeClr val="dk1"/>
                </a:solidFill>
                <a:prstDash val="solid"/>
                <a:miter lim="800000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368179686839415"/>
                  <c:y val="6.2356456878878926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2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sz="1400" baseline="0" dirty="0">
                        <a:solidFill>
                          <a:schemeClr val="tx1"/>
                        </a:solidFill>
                      </a:rPr>
                      <a:t>y = 0.2623x - 0.0171</a:t>
                    </a:r>
                    <a:br>
                      <a:rPr lang="en-US" sz="1400" baseline="0" dirty="0">
                        <a:solidFill>
                          <a:schemeClr val="tx1"/>
                        </a:solidFill>
                      </a:rPr>
                    </a:br>
                    <a:r>
                      <a:rPr lang="en-US" sz="1400" baseline="0" dirty="0">
                        <a:solidFill>
                          <a:schemeClr val="tx1"/>
                        </a:solidFill>
                      </a:rPr>
                      <a:t>R² = 0.9931</a:t>
                    </a:r>
                    <a:endParaRPr lang="en-US" sz="1400" dirty="0">
                      <a:solidFill>
                        <a:schemeClr val="tx1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UV vis spec data&amp;stndrd curve'!$B$3:$B$10</c:f>
              <c:numCache>
                <c:formatCode>General</c:formatCode>
                <c:ptCount val="8"/>
                <c:pt idx="0">
                  <c:v>3.1E-2</c:v>
                </c:pt>
                <c:pt idx="1">
                  <c:v>5.6000000000000001E-2</c:v>
                </c:pt>
                <c:pt idx="2">
                  <c:v>0.20300000000000001</c:v>
                </c:pt>
                <c:pt idx="3">
                  <c:v>0.23699999999999999</c:v>
                </c:pt>
                <c:pt idx="4">
                  <c:v>0.38500000000000001</c:v>
                </c:pt>
                <c:pt idx="5">
                  <c:v>0.70499999999999996</c:v>
                </c:pt>
                <c:pt idx="6">
                  <c:v>1.3149999999999999</c:v>
                </c:pt>
                <c:pt idx="7">
                  <c:v>2.2679999999999998</c:v>
                </c:pt>
              </c:numCache>
            </c:numRef>
          </c:xVal>
          <c:yVal>
            <c:numRef>
              <c:f>'UV vis spec data&amp;stndrd curve'!$A$3:$A$10</c:f>
              <c:numCache>
                <c:formatCode>General</c:formatCode>
                <c:ptCount val="8"/>
                <c:pt idx="0">
                  <c:v>5.0000000000000001E-3</c:v>
                </c:pt>
                <c:pt idx="1">
                  <c:v>0.01</c:v>
                </c:pt>
                <c:pt idx="2">
                  <c:v>3.7499999999999999E-2</c:v>
                </c:pt>
                <c:pt idx="3">
                  <c:v>0.05</c:v>
                </c:pt>
                <c:pt idx="4">
                  <c:v>7.4999999999999997E-2</c:v>
                </c:pt>
                <c:pt idx="5">
                  <c:v>0.15</c:v>
                </c:pt>
                <c:pt idx="6">
                  <c:v>0.3</c:v>
                </c:pt>
                <c:pt idx="7">
                  <c:v>0.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FD5-4A11-8EB9-E4290A0BD6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4176872"/>
        <c:axId val="354174912"/>
      </c:scatterChart>
      <c:valAx>
        <c:axId val="3541768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dirty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d </a:t>
                </a:r>
                <a:r>
                  <a:rPr lang="en-US" sz="1400" cap="none" dirty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value</a:t>
                </a:r>
                <a:r>
                  <a:rPr lang="en-US" sz="1400" cap="none" baseline="0" dirty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at </a:t>
                </a:r>
                <a:r>
                  <a:rPr lang="en-US" sz="1400" dirty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456 </a:t>
                </a:r>
                <a:r>
                  <a:rPr lang="en-US" sz="1400" cap="none" dirty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635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54174912"/>
        <c:crosses val="autoZero"/>
        <c:crossBetween val="midCat"/>
      </c:valAx>
      <c:valAx>
        <c:axId val="354174912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 cap="none" dirty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Zeaxanthin</a:t>
                </a:r>
                <a:r>
                  <a:rPr lang="en-US" sz="1400" cap="none" baseline="0" dirty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diglucoside</a:t>
                </a:r>
              </a:p>
              <a:p>
                <a:pPr>
                  <a:defRPr sz="14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400" cap="none" baseline="0" dirty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mount (mg)</a:t>
                </a:r>
                <a:endParaRPr lang="en-US" sz="1400" cap="none" dirty="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635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5417687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55</Words>
  <Characters>316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xun Zhan</dc:creator>
  <cp:lastModifiedBy>Jixun Zhan</cp:lastModifiedBy>
  <cp:revision>2</cp:revision>
  <cp:lastPrinted>2016-01-22T01:32:00Z</cp:lastPrinted>
  <dcterms:created xsi:type="dcterms:W3CDTF">2019-04-26T20:34:00Z</dcterms:created>
  <dcterms:modified xsi:type="dcterms:W3CDTF">2019-04-26T20:34:00Z</dcterms:modified>
</cp:coreProperties>
</file>